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29A84" w14:textId="22D5AC3B" w:rsidR="00ED0AEA" w:rsidRPr="00EB0EC4" w:rsidRDefault="00ED0AEA" w:rsidP="00ED0AEA">
      <w:r>
        <w:rPr>
          <w:b/>
          <w:bCs/>
        </w:rPr>
        <w:t>Supplementary t</w:t>
      </w:r>
      <w:r>
        <w:rPr>
          <w:b/>
          <w:bCs/>
        </w:rPr>
        <w:t>able 1</w:t>
      </w:r>
      <w:r>
        <w:t xml:space="preserve"> Interview guid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071"/>
        <w:gridCol w:w="6559"/>
      </w:tblGrid>
      <w:tr w:rsidR="00ED0AEA" w:rsidRPr="00222CBC" w14:paraId="37B9DCB2" w14:textId="77777777" w:rsidTr="00424856">
        <w:tc>
          <w:tcPr>
            <w:tcW w:w="2071" w:type="dxa"/>
          </w:tcPr>
          <w:p w14:paraId="6ABE89E6" w14:textId="77777777" w:rsidR="00ED0AEA" w:rsidRPr="00222CBC" w:rsidRDefault="00ED0AEA" w:rsidP="00424856">
            <w:pPr>
              <w:rPr>
                <w:b/>
                <w:bCs/>
                <w:szCs w:val="22"/>
                <w:lang w:val="en-GB"/>
              </w:rPr>
            </w:pPr>
            <w:r w:rsidRPr="00222CBC">
              <w:rPr>
                <w:b/>
                <w:bCs/>
                <w:szCs w:val="22"/>
                <w:lang w:val="en-GB"/>
              </w:rPr>
              <w:t>Domain</w:t>
            </w:r>
          </w:p>
        </w:tc>
        <w:tc>
          <w:tcPr>
            <w:tcW w:w="6559" w:type="dxa"/>
          </w:tcPr>
          <w:p w14:paraId="2ABD357E" w14:textId="77777777" w:rsidR="00ED0AEA" w:rsidRPr="00222CBC" w:rsidRDefault="00ED0AEA" w:rsidP="00424856">
            <w:pPr>
              <w:rPr>
                <w:b/>
                <w:bCs/>
                <w:szCs w:val="22"/>
                <w:lang w:val="en-GB"/>
              </w:rPr>
            </w:pPr>
            <w:r w:rsidRPr="00222CBC">
              <w:rPr>
                <w:b/>
                <w:bCs/>
                <w:szCs w:val="22"/>
                <w:lang w:val="en-GB"/>
              </w:rPr>
              <w:t>Questions</w:t>
            </w:r>
          </w:p>
        </w:tc>
      </w:tr>
      <w:tr w:rsidR="00ED0AEA" w:rsidRPr="00222CBC" w14:paraId="4E935C5D" w14:textId="77777777" w:rsidTr="00424856">
        <w:tc>
          <w:tcPr>
            <w:tcW w:w="2071" w:type="dxa"/>
          </w:tcPr>
          <w:p w14:paraId="70545BCC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Demographic data</w:t>
            </w:r>
          </w:p>
        </w:tc>
        <w:tc>
          <w:tcPr>
            <w:tcW w:w="6559" w:type="dxa"/>
          </w:tcPr>
          <w:p w14:paraId="6F5297B8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Gender, age, level of education in dietetics (incl. year of graduation), specialized education (incl. year of graduation), hospital name, years of practice, length of current employment, workload level (hrs/week), professional role</w:t>
            </w:r>
          </w:p>
        </w:tc>
      </w:tr>
      <w:tr w:rsidR="00ED0AEA" w:rsidRPr="00222CBC" w14:paraId="106BD24A" w14:textId="77777777" w:rsidTr="00424856">
        <w:tc>
          <w:tcPr>
            <w:tcW w:w="2071" w:type="dxa"/>
          </w:tcPr>
          <w:p w14:paraId="064B32A2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Job satisfaction</w:t>
            </w:r>
          </w:p>
        </w:tc>
        <w:tc>
          <w:tcPr>
            <w:tcW w:w="6559" w:type="dxa"/>
          </w:tcPr>
          <w:p w14:paraId="0DE211F9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lease describe your job to me. What kind of work do you do, what are your duties?</w:t>
            </w:r>
          </w:p>
          <w:p w14:paraId="34D83BE0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What activity do you spend most of your working hours doing?</w:t>
            </w:r>
          </w:p>
          <w:p w14:paraId="667DBF9D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lease rate your overall job satisfaction.</w:t>
            </w:r>
          </w:p>
          <w:p w14:paraId="012CCF91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What do you enjoy, find fulfilling about your work?</w:t>
            </w:r>
          </w:p>
          <w:p w14:paraId="2F23A5E0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What demotivates you, what bothers you?</w:t>
            </w:r>
          </w:p>
          <w:p w14:paraId="059F3EB3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lease describe your working environment - your office, its location, technology, etc. How satisfied are you with it?</w:t>
            </w:r>
          </w:p>
          <w:p w14:paraId="4934FA1C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How satisfied are you with your salary? Describe how you find the salary relevant to your job, its demands and its workload.</w:t>
            </w:r>
          </w:p>
        </w:tc>
      </w:tr>
      <w:tr w:rsidR="00ED0AEA" w:rsidRPr="00222CBC" w14:paraId="14FAB66A" w14:textId="77777777" w:rsidTr="00424856">
        <w:tc>
          <w:tcPr>
            <w:tcW w:w="2071" w:type="dxa"/>
          </w:tcPr>
          <w:p w14:paraId="136F0F0B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erception by other health professionals</w:t>
            </w:r>
          </w:p>
        </w:tc>
        <w:tc>
          <w:tcPr>
            <w:tcW w:w="6559" w:type="dxa"/>
          </w:tcPr>
          <w:p w14:paraId="26A0C847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How do you think your work is valued and accepted by other health professionals in your workplace?</w:t>
            </w:r>
          </w:p>
          <w:p w14:paraId="013016E0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Do you think there is a difference in the experiences of you and your colleagues?</w:t>
            </w:r>
          </w:p>
          <w:p w14:paraId="2CEA4301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What healthcare professionals or other staff do you interact with while caring for a particular patient?</w:t>
            </w:r>
          </w:p>
          <w:p w14:paraId="3219369C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lease describe how the interdisciplinary team works in your practice. How do you feel involved in the interdisciplinary team at your workplace and what is your role in it?</w:t>
            </w:r>
          </w:p>
          <w:p w14:paraId="0C50DB53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lease name the barriers to the dietitian’s full involvement in the team and ways you think they could be removed.</w:t>
            </w:r>
          </w:p>
        </w:tc>
      </w:tr>
      <w:tr w:rsidR="00ED0AEA" w:rsidRPr="00222CBC" w14:paraId="0C5459E0" w14:textId="77777777" w:rsidTr="00424856">
        <w:tc>
          <w:tcPr>
            <w:tcW w:w="2071" w:type="dxa"/>
          </w:tcPr>
          <w:p w14:paraId="7134C5A0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Perception of job description</w:t>
            </w:r>
          </w:p>
        </w:tc>
        <w:tc>
          <w:tcPr>
            <w:tcW w:w="6559" w:type="dxa"/>
          </w:tcPr>
          <w:p w14:paraId="108E8DC4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To what extent does your job description match your expectations? If it does not match, what should ideally be different?</w:t>
            </w:r>
          </w:p>
          <w:p w14:paraId="47E15306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To what extent does your job description match your position?</w:t>
            </w:r>
          </w:p>
          <w:p w14:paraId="2A3AD736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lastRenderedPageBreak/>
              <w:t>How does your job description match your training in dietetics?</w:t>
            </w:r>
          </w:p>
          <w:p w14:paraId="2E5EF7C7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 xml:space="preserve">Please think about your workload and how you do or do not manage your tasks within your work hours. How do you perceive the staffing situation in providing </w:t>
            </w:r>
            <w:r>
              <w:rPr>
                <w:szCs w:val="22"/>
                <w:lang w:val="en-GB"/>
              </w:rPr>
              <w:t>nutrition care</w:t>
            </w:r>
            <w:r w:rsidRPr="00222CBC">
              <w:rPr>
                <w:szCs w:val="22"/>
                <w:lang w:val="en-GB"/>
              </w:rPr>
              <w:t xml:space="preserve"> at your workplace?</w:t>
            </w:r>
          </w:p>
        </w:tc>
      </w:tr>
      <w:tr w:rsidR="00ED0AEA" w:rsidRPr="00222CBC" w14:paraId="36C64725" w14:textId="77777777" w:rsidTr="00424856">
        <w:tc>
          <w:tcPr>
            <w:tcW w:w="2071" w:type="dxa"/>
          </w:tcPr>
          <w:p w14:paraId="1B088BEB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lastRenderedPageBreak/>
              <w:t>Perception of nutrition care</w:t>
            </w:r>
          </w:p>
        </w:tc>
        <w:tc>
          <w:tcPr>
            <w:tcW w:w="6559" w:type="dxa"/>
          </w:tcPr>
          <w:p w14:paraId="31EC69EC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>What are the barriers in your workplace that prevent you from providing care as you would like to? Please describe them. What would need to change to improve the situation?</w:t>
            </w:r>
          </w:p>
          <w:p w14:paraId="55A85B60" w14:textId="77777777" w:rsidR="00ED0AEA" w:rsidRPr="00222CBC" w:rsidRDefault="00ED0AEA" w:rsidP="00424856">
            <w:pPr>
              <w:rPr>
                <w:szCs w:val="22"/>
                <w:lang w:val="en-GB"/>
              </w:rPr>
            </w:pPr>
            <w:r w:rsidRPr="00222CBC">
              <w:rPr>
                <w:szCs w:val="22"/>
                <w:lang w:val="en-GB"/>
              </w:rPr>
              <w:t xml:space="preserve">How do you see </w:t>
            </w:r>
            <w:r>
              <w:rPr>
                <w:szCs w:val="22"/>
                <w:lang w:val="en-GB"/>
              </w:rPr>
              <w:t>nutrition care</w:t>
            </w:r>
            <w:r w:rsidRPr="00222CBC">
              <w:rPr>
                <w:szCs w:val="22"/>
                <w:lang w:val="en-GB"/>
              </w:rPr>
              <w:t xml:space="preserve"> in the Czech Republic? Describe what are the weak or strong points in your opinion and experience.</w:t>
            </w:r>
          </w:p>
        </w:tc>
      </w:tr>
    </w:tbl>
    <w:p w14:paraId="304BC4BB" w14:textId="77777777" w:rsidR="00B225A1" w:rsidRDefault="00B225A1"/>
    <w:sectPr w:rsidR="00B225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EA"/>
    <w:rsid w:val="001D1DD0"/>
    <w:rsid w:val="00A05C68"/>
    <w:rsid w:val="00B225A1"/>
    <w:rsid w:val="00CE5004"/>
    <w:rsid w:val="00ED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7C952"/>
  <w15:chartTrackingRefBased/>
  <w15:docId w15:val="{DAC84821-35A2-4DAF-850D-AEC14DDC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D0AEA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D0A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D0A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D0A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D0A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D0A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D0A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D0A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D0A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D0A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cs-CZ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D0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D0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D0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D0AE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D0AE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D0AE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D0AE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D0AE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D0AE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D0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D0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D0A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D0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D0A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D0AE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D0A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D0AE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D0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D0AE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D0AEA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ED0A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843061CEBE4149B550E4F7EBEF6E46" ma:contentTypeVersion="15" ma:contentTypeDescription="Vytvoří nový dokument" ma:contentTypeScope="" ma:versionID="3e3c4e828473ffa64283323d7a3846cc">
  <xsd:schema xmlns:xsd="http://www.w3.org/2001/XMLSchema" xmlns:xs="http://www.w3.org/2001/XMLSchema" xmlns:p="http://schemas.microsoft.com/office/2006/metadata/properties" xmlns:ns2="19a908ff-fb09-4c77-a13c-f2d251feb028" xmlns:ns3="33daf38f-6e0a-4e60-a88d-9839bb6421cf" targetNamespace="http://schemas.microsoft.com/office/2006/metadata/properties" ma:root="true" ma:fieldsID="535cea3e8e8b00d013f567e0227556a4" ns2:_="" ns3:_="">
    <xsd:import namespace="19a908ff-fb09-4c77-a13c-f2d251feb028"/>
    <xsd:import namespace="33daf38f-6e0a-4e60-a88d-9839bb6421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a908ff-fb09-4c77-a13c-f2d251feb0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Značky obrázků" ma:readOnly="false" ma:fieldId="{5cf76f15-5ced-4ddc-b409-7134ff3c332f}" ma:taxonomyMulti="true" ma:sspId="05144c32-5194-445f-8fa8-b47f4d440b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daf38f-6e0a-4e60-a88d-9839bb6421c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2bb510d-e060-4e50-b51a-0b438af9a0a7}" ma:internalName="TaxCatchAll" ma:showField="CatchAllData" ma:web="33daf38f-6e0a-4e60-a88d-9839bb6421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daf38f-6e0a-4e60-a88d-9839bb6421cf" xsi:nil="true"/>
    <lcf76f155ced4ddcb4097134ff3c332f xmlns="19a908ff-fb09-4c77-a13c-f2d251feb02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4AB185-C35E-4432-BF4A-5A97E8552E2C}"/>
</file>

<file path=customXml/itemProps2.xml><?xml version="1.0" encoding="utf-8"?>
<ds:datastoreItem xmlns:ds="http://schemas.openxmlformats.org/officeDocument/2006/customXml" ds:itemID="{6D9E667E-5A3B-487D-9231-C469C67A9B19}"/>
</file>

<file path=customXml/itemProps3.xml><?xml version="1.0" encoding="utf-8"?>
<ds:datastoreItem xmlns:ds="http://schemas.openxmlformats.org/officeDocument/2006/customXml" ds:itemID="{40B70A27-6750-42C8-93C3-D6D8F837D3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936</Characters>
  <Application>Microsoft Office Word</Application>
  <DocSecurity>0</DocSecurity>
  <Lines>16</Lines>
  <Paragraphs>4</Paragraphs>
  <ScaleCrop>false</ScaleCrop>
  <Company>Masarykova univerzita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obot</dc:creator>
  <cp:keywords/>
  <dc:description/>
  <cp:lastModifiedBy>Martin Krobot</cp:lastModifiedBy>
  <cp:revision>1</cp:revision>
  <dcterms:created xsi:type="dcterms:W3CDTF">2025-07-30T12:05:00Z</dcterms:created>
  <dcterms:modified xsi:type="dcterms:W3CDTF">2025-07-3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843061CEBE4149B550E4F7EBEF6E46</vt:lpwstr>
  </property>
</Properties>
</file>